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35CA" w:rsidRPr="001E3504" w:rsidRDefault="001E3504" w:rsidP="00A535CA">
      <w:pPr>
        <w:spacing w:before="184"/>
        <w:rPr>
          <w:u w:val="single"/>
        </w:rPr>
      </w:pPr>
      <w:r w:rsidRPr="001E3504">
        <w:rPr>
          <w:u w:val="single"/>
        </w:rPr>
        <w:t xml:space="preserve">Appendix C.  </w:t>
      </w:r>
      <w:r w:rsidR="00A445B3" w:rsidRPr="001E3504">
        <w:rPr>
          <w:u w:val="single"/>
        </w:rPr>
        <w:t>Child Interview</w:t>
      </w:r>
    </w:p>
    <w:p w:rsidR="00A535CA" w:rsidRPr="006C622A" w:rsidRDefault="00A535CA" w:rsidP="00A535CA">
      <w:pPr>
        <w:spacing w:before="179"/>
        <w:ind w:left="100" w:right="678"/>
      </w:pPr>
      <w:r w:rsidRPr="006C622A">
        <w:t xml:space="preserve">Interviewer: Thanks for talking with me today. Now that you have just used </w:t>
      </w:r>
      <w:r w:rsidR="001E3504">
        <w:t>the</w:t>
      </w:r>
      <w:bookmarkStart w:id="0" w:name="_GoBack"/>
      <w:bookmarkEnd w:id="0"/>
      <w:r w:rsidRPr="006C622A">
        <w:t xml:space="preserve"> mobile app, I have some questions for you. Some of my questions may be hard to answer but please give me your honest opinion even if negative.  Our goal is to improve the app so kids can use this app to fix their belly pain.</w:t>
      </w:r>
    </w:p>
    <w:p w:rsidR="00A535CA" w:rsidRPr="005B3506" w:rsidRDefault="00A535CA" w:rsidP="00A535CA"/>
    <w:p w:rsidR="00A535CA" w:rsidRPr="005B3506" w:rsidRDefault="00A535CA" w:rsidP="00A535CA">
      <w:pPr>
        <w:spacing w:before="7"/>
      </w:pPr>
    </w:p>
    <w:p w:rsidR="00A535CA" w:rsidRDefault="00A535CA" w:rsidP="00A535CA">
      <w:pPr>
        <w:numPr>
          <w:ilvl w:val="0"/>
          <w:numId w:val="2"/>
        </w:numPr>
        <w:tabs>
          <w:tab w:val="left" w:pos="821"/>
        </w:tabs>
        <w:spacing w:line="360" w:lineRule="auto"/>
        <w:ind w:right="365" w:hanging="359"/>
      </w:pPr>
      <w:r w:rsidRPr="006C622A">
        <w:t xml:space="preserve">What do you think </w:t>
      </w:r>
      <w:r>
        <w:t>about using the app to treat your belly pain</w:t>
      </w:r>
      <w:r w:rsidRPr="006C622A">
        <w:t>? (Prompt for desire to want to use it or not, capture strengths and how to improve)</w:t>
      </w:r>
    </w:p>
    <w:p w:rsidR="00752152" w:rsidRPr="006C622A" w:rsidRDefault="00752152" w:rsidP="00752152">
      <w:pPr>
        <w:tabs>
          <w:tab w:val="left" w:pos="821"/>
        </w:tabs>
        <w:spacing w:line="360" w:lineRule="auto"/>
        <w:ind w:left="820" w:right="365"/>
      </w:pPr>
      <w:r w:rsidRPr="005B3506">
        <w:tab/>
      </w:r>
      <w:r w:rsidRPr="005B3506">
        <w:tab/>
      </w:r>
      <w:r w:rsidRPr="005B3506">
        <w:tab/>
      </w:r>
      <w:r w:rsidRPr="005B3506">
        <w:tab/>
      </w:r>
      <w:r w:rsidRPr="005B3506">
        <w:tab/>
      </w:r>
      <w:r w:rsidRPr="005B3506">
        <w:tab/>
      </w:r>
      <w:r w:rsidRPr="005B3506">
        <w:tab/>
      </w:r>
      <w:r w:rsidRPr="005B3506">
        <w:tab/>
      </w:r>
      <w:r w:rsidRPr="005B3506">
        <w:tab/>
      </w:r>
      <w:r w:rsidRPr="005B3506">
        <w:tab/>
      </w:r>
    </w:p>
    <w:p w:rsidR="00A535CA" w:rsidRDefault="00A535CA" w:rsidP="00A535CA">
      <w:pPr>
        <w:numPr>
          <w:ilvl w:val="0"/>
          <w:numId w:val="2"/>
        </w:numPr>
        <w:tabs>
          <w:tab w:val="left" w:pos="821"/>
        </w:tabs>
        <w:spacing w:before="3" w:line="360" w:lineRule="auto"/>
        <w:ind w:right="109" w:hanging="359"/>
      </w:pPr>
      <w:r w:rsidRPr="006C622A">
        <w:t>Earlier we asked you to do a number of tasks with the app like logging into the program. Were any of these tasks easy to do? Were any of these tasks difficult to do?  (Prompt:  Based on a scale from 1 to 3 with 3 being the most difficult, tell me about logging in, forgot password retrieval, finding study research coordinator contact information, accessing the guided imagery session menu, initiating guided imagery sessions with the audio player; Probe for ways to make these process less</w:t>
      </w:r>
      <w:r w:rsidRPr="005B3506">
        <w:t xml:space="preserve"> </w:t>
      </w:r>
      <w:r w:rsidRPr="006C622A">
        <w:t>difficult)</w:t>
      </w:r>
    </w:p>
    <w:p w:rsidR="00752152" w:rsidRPr="006C622A" w:rsidRDefault="00752152" w:rsidP="00752152">
      <w:pPr>
        <w:tabs>
          <w:tab w:val="left" w:pos="821"/>
        </w:tabs>
        <w:spacing w:before="3" w:line="360" w:lineRule="auto"/>
        <w:ind w:left="820" w:right="109"/>
      </w:pPr>
      <w:r w:rsidRPr="005B3506">
        <w:tab/>
      </w:r>
      <w:r w:rsidRPr="005B3506">
        <w:tab/>
      </w:r>
    </w:p>
    <w:p w:rsidR="00A535CA" w:rsidRDefault="00A535CA" w:rsidP="00A535CA">
      <w:pPr>
        <w:numPr>
          <w:ilvl w:val="0"/>
          <w:numId w:val="2"/>
        </w:numPr>
        <w:tabs>
          <w:tab w:val="left" w:pos="821"/>
        </w:tabs>
        <w:spacing w:before="3" w:line="360" w:lineRule="auto"/>
        <w:ind w:right="1296" w:hanging="359"/>
      </w:pPr>
      <w:r w:rsidRPr="006C622A">
        <w:t>When you used the app, did it respond to your finger commands as expected? (Probe for imperfections related to specific tasks with the app if the response is</w:t>
      </w:r>
      <w:r w:rsidRPr="005B3506">
        <w:t xml:space="preserve"> </w:t>
      </w:r>
      <w:r w:rsidRPr="006C622A">
        <w:t>negative)</w:t>
      </w:r>
    </w:p>
    <w:p w:rsidR="00752152" w:rsidRPr="006C622A" w:rsidRDefault="00752152" w:rsidP="00752152">
      <w:pPr>
        <w:tabs>
          <w:tab w:val="left" w:pos="821"/>
        </w:tabs>
        <w:spacing w:before="3" w:line="360" w:lineRule="auto"/>
        <w:ind w:left="820" w:right="1296"/>
      </w:pPr>
      <w:r w:rsidRPr="005B3506">
        <w:tab/>
      </w:r>
      <w:r w:rsidRPr="005B3506">
        <w:tab/>
      </w:r>
      <w:r w:rsidRPr="005B3506">
        <w:tab/>
      </w:r>
      <w:r w:rsidRPr="005B3506">
        <w:tab/>
      </w:r>
      <w:r w:rsidRPr="005B3506">
        <w:tab/>
      </w:r>
      <w:r w:rsidRPr="005B3506">
        <w:tab/>
      </w:r>
      <w:r w:rsidRPr="005B3506">
        <w:tab/>
      </w:r>
      <w:r w:rsidRPr="005B3506">
        <w:tab/>
      </w:r>
      <w:r w:rsidRPr="005B3506">
        <w:tab/>
      </w:r>
      <w:r w:rsidRPr="005B3506">
        <w:tab/>
      </w:r>
      <w:r w:rsidRPr="005B3506">
        <w:tab/>
      </w:r>
    </w:p>
    <w:p w:rsidR="00A535CA" w:rsidRDefault="00A535CA" w:rsidP="00A535CA">
      <w:pPr>
        <w:numPr>
          <w:ilvl w:val="0"/>
          <w:numId w:val="2"/>
        </w:numPr>
        <w:tabs>
          <w:tab w:val="left" w:pos="821"/>
        </w:tabs>
        <w:spacing w:before="3"/>
        <w:ind w:hanging="359"/>
      </w:pPr>
      <w:r w:rsidRPr="006C622A">
        <w:t>Did you discover any glitches or errors with the mobile app while you were using</w:t>
      </w:r>
      <w:r w:rsidRPr="005B3506">
        <w:t xml:space="preserve"> </w:t>
      </w:r>
      <w:r w:rsidRPr="006C622A">
        <w:t>it?</w:t>
      </w:r>
    </w:p>
    <w:p w:rsidR="000B0185" w:rsidRPr="005B3506" w:rsidRDefault="00752152" w:rsidP="005B3506">
      <w:pPr>
        <w:tabs>
          <w:tab w:val="left" w:pos="821"/>
        </w:tabs>
        <w:spacing w:before="3" w:line="360" w:lineRule="auto"/>
        <w:ind w:left="821"/>
      </w:pPr>
      <w:r w:rsidRPr="005B3506">
        <w:tab/>
      </w:r>
      <w:r w:rsidRPr="005B3506">
        <w:tab/>
      </w:r>
      <w:r w:rsidRPr="005B3506">
        <w:tab/>
      </w:r>
      <w:r w:rsidRPr="005B3506">
        <w:tab/>
      </w:r>
      <w:r w:rsidRPr="005B3506">
        <w:tab/>
      </w:r>
      <w:r w:rsidRPr="005B3506">
        <w:tab/>
      </w:r>
      <w:r w:rsidRPr="005B3506">
        <w:tab/>
      </w:r>
      <w:r w:rsidRPr="005B3506">
        <w:tab/>
      </w:r>
      <w:r w:rsidRPr="005B3506">
        <w:tab/>
      </w:r>
      <w:r w:rsidRPr="005B3506">
        <w:tab/>
      </w:r>
      <w:r w:rsidRPr="005B3506">
        <w:tab/>
      </w:r>
      <w:r w:rsidRPr="005B3506">
        <w:tab/>
      </w:r>
    </w:p>
    <w:p w:rsidR="00A535CA" w:rsidRDefault="00A535CA" w:rsidP="00752152">
      <w:pPr>
        <w:numPr>
          <w:ilvl w:val="0"/>
          <w:numId w:val="2"/>
        </w:numPr>
        <w:tabs>
          <w:tab w:val="left" w:pos="821"/>
        </w:tabs>
        <w:spacing w:before="125" w:line="360" w:lineRule="auto"/>
        <w:ind w:right="290" w:hanging="359"/>
      </w:pPr>
      <w:r w:rsidRPr="006C622A">
        <w:t>On a scale of 1 to 3, with 1 being too easy, 2 being just right, and 3 being too hard, how comfortable are you with using this mobile app?  (Probe for both strengths and weakness of the</w:t>
      </w:r>
      <w:r w:rsidRPr="005B3506">
        <w:t xml:space="preserve"> </w:t>
      </w:r>
      <w:r w:rsidRPr="006C622A">
        <w:t>app)</w:t>
      </w:r>
    </w:p>
    <w:p w:rsidR="00391FA0" w:rsidRPr="005B3506" w:rsidRDefault="00752152" w:rsidP="00391FA0">
      <w:pPr>
        <w:tabs>
          <w:tab w:val="left" w:pos="821"/>
        </w:tabs>
        <w:spacing w:before="125" w:line="360" w:lineRule="auto"/>
        <w:ind w:left="820" w:right="290"/>
      </w:pPr>
      <w:r w:rsidRPr="005B3506">
        <w:tab/>
      </w:r>
    </w:p>
    <w:p w:rsidR="000D0517" w:rsidRPr="007847DD" w:rsidRDefault="005B3506" w:rsidP="007847DD">
      <w:pPr>
        <w:tabs>
          <w:tab w:val="left" w:pos="841"/>
        </w:tabs>
        <w:ind w:left="475" w:right="115"/>
        <w:rPr>
          <w:b/>
        </w:rPr>
        <w:sectPr w:rsidR="000D0517" w:rsidRPr="007847DD" w:rsidSect="005B3506">
          <w:headerReference w:type="default" r:id="rId8"/>
          <w:pgSz w:w="12240" w:h="15840"/>
          <w:pgMar w:top="1440" w:right="1440" w:bottom="1440" w:left="1440" w:header="724" w:footer="0" w:gutter="0"/>
          <w:cols w:space="720"/>
          <w:docGrid w:linePitch="299"/>
        </w:sectPr>
      </w:pPr>
      <w:r w:rsidRPr="005B3506">
        <w:rPr>
          <w:b/>
        </w:rPr>
        <w:t>**</w:t>
      </w:r>
      <w:r w:rsidR="00A535CA" w:rsidRPr="005B3506">
        <w:rPr>
          <w:b/>
        </w:rPr>
        <w:t>We plan to probe the respective questions if the participant scores any item poorly on the System Usability Scale</w:t>
      </w:r>
      <w:r w:rsidRPr="005B3506">
        <w:rPr>
          <w:b/>
        </w:rPr>
        <w:t>**</w:t>
      </w:r>
    </w:p>
    <w:p w:rsidR="00CC3CE2" w:rsidRPr="005B3506" w:rsidRDefault="00CC3CE2" w:rsidP="00CC3CE2">
      <w:pPr>
        <w:spacing w:before="7"/>
      </w:pPr>
    </w:p>
    <w:p w:rsidR="00FB43A9" w:rsidRDefault="00FB43A9" w:rsidP="007847DD">
      <w:pPr>
        <w:numPr>
          <w:ilvl w:val="0"/>
          <w:numId w:val="3"/>
        </w:numPr>
        <w:tabs>
          <w:tab w:val="left" w:pos="841"/>
        </w:tabs>
        <w:spacing w:before="126" w:line="360" w:lineRule="auto"/>
        <w:ind w:right="984"/>
      </w:pPr>
      <w:r w:rsidRPr="005B3506">
        <w:t>What do you expect this app and the guided imagery sessions to do for you?</w:t>
      </w:r>
      <w:r w:rsidRPr="005B3506">
        <w:tab/>
      </w:r>
      <w:r w:rsidRPr="005B3506">
        <w:tab/>
      </w:r>
      <w:r w:rsidRPr="005B3506">
        <w:tab/>
      </w:r>
      <w:r w:rsidR="00F64ADE" w:rsidRPr="005B3506">
        <w:tab/>
      </w:r>
      <w:r w:rsidRPr="005B3506">
        <w:tab/>
      </w:r>
    </w:p>
    <w:p w:rsidR="00CC3CE2" w:rsidRPr="005B3506" w:rsidRDefault="00CC3CE2" w:rsidP="007847DD">
      <w:pPr>
        <w:numPr>
          <w:ilvl w:val="0"/>
          <w:numId w:val="3"/>
        </w:numPr>
        <w:tabs>
          <w:tab w:val="left" w:pos="841"/>
        </w:tabs>
        <w:spacing w:before="126" w:line="360" w:lineRule="auto"/>
        <w:ind w:right="984"/>
      </w:pPr>
      <w:r w:rsidRPr="006C622A">
        <w:t>What do you think about the app</w:t>
      </w:r>
      <w:r>
        <w:t>’s appearance</w:t>
      </w:r>
      <w:r w:rsidRPr="006C622A">
        <w:t>? (Prompt for general topics about the app’s icons/pictures, background colors, and font style, size, and color, Probe for reasons about negative comments pertaining to these</w:t>
      </w:r>
      <w:r w:rsidRPr="005B3506">
        <w:t xml:space="preserve"> </w:t>
      </w:r>
      <w:r w:rsidRPr="006C622A">
        <w:t>t</w:t>
      </w:r>
      <w:r w:rsidR="007847DD">
        <w:t>opic)</w:t>
      </w:r>
      <w:r w:rsidR="005B3506">
        <w:tab/>
      </w:r>
      <w:r w:rsidR="007847DD">
        <w:tab/>
      </w:r>
      <w:r w:rsidR="007847DD">
        <w:tab/>
      </w:r>
      <w:r w:rsidR="00FB43A9" w:rsidRPr="005B3506">
        <w:tab/>
      </w:r>
      <w:r w:rsidR="00FB43A9" w:rsidRPr="005B3506">
        <w:tab/>
      </w:r>
      <w:r w:rsidR="00FB43A9" w:rsidRPr="005B3506">
        <w:tab/>
      </w:r>
      <w:r w:rsidR="00FB43A9" w:rsidRPr="005B3506">
        <w:tab/>
      </w:r>
      <w:r w:rsidR="00FB43A9" w:rsidRPr="005B3506">
        <w:tab/>
      </w:r>
      <w:r w:rsidR="00FB43A9" w:rsidRPr="005B3506">
        <w:tab/>
      </w:r>
    </w:p>
    <w:p w:rsidR="007F272C" w:rsidRDefault="007F272C" w:rsidP="007847DD">
      <w:pPr>
        <w:numPr>
          <w:ilvl w:val="0"/>
          <w:numId w:val="3"/>
        </w:numPr>
        <w:tabs>
          <w:tab w:val="left" w:pos="841"/>
        </w:tabs>
        <w:spacing w:before="5" w:line="360" w:lineRule="auto"/>
        <w:ind w:right="892"/>
      </w:pPr>
      <w:r w:rsidRPr="005B3506">
        <w:t>What do you think about the font? (Probe for font type and size)</w:t>
      </w:r>
      <w:r w:rsidRPr="005B3506">
        <w:tab/>
      </w:r>
      <w:r w:rsidRPr="005B3506">
        <w:tab/>
      </w:r>
      <w:r w:rsidRPr="005B3506">
        <w:tab/>
      </w:r>
      <w:r w:rsidRPr="005B3506">
        <w:tab/>
      </w:r>
      <w:r w:rsidRPr="005B3506">
        <w:tab/>
      </w:r>
      <w:r w:rsidRPr="005B3506">
        <w:tab/>
      </w:r>
      <w:r w:rsidRPr="005B3506">
        <w:tab/>
      </w:r>
      <w:r w:rsidRPr="005B3506">
        <w:tab/>
      </w:r>
      <w:r w:rsidRPr="005B3506">
        <w:tab/>
      </w:r>
      <w:r w:rsidRPr="005B3506">
        <w:tab/>
      </w:r>
      <w:r w:rsidRPr="005B3506">
        <w:tab/>
      </w:r>
      <w:r w:rsidRPr="005B3506">
        <w:tab/>
      </w:r>
      <w:r w:rsidRPr="005B3506">
        <w:tab/>
      </w:r>
    </w:p>
    <w:p w:rsidR="00CC3CE2" w:rsidRDefault="00CC3CE2" w:rsidP="007847DD">
      <w:pPr>
        <w:numPr>
          <w:ilvl w:val="0"/>
          <w:numId w:val="3"/>
        </w:numPr>
        <w:tabs>
          <w:tab w:val="left" w:pos="841"/>
        </w:tabs>
        <w:spacing w:before="5" w:line="360" w:lineRule="auto"/>
        <w:ind w:right="892"/>
      </w:pPr>
      <w:r w:rsidRPr="006C622A">
        <w:t>What do you think about logging into the app? (Probe for ease and/or difficulty, probe into how can we improve the</w:t>
      </w:r>
      <w:r w:rsidRPr="005B3506">
        <w:t xml:space="preserve"> </w:t>
      </w:r>
      <w:r w:rsidRPr="006C622A">
        <w:t>process)</w:t>
      </w:r>
    </w:p>
    <w:p w:rsidR="00CC3CE2" w:rsidRPr="006C622A" w:rsidRDefault="00CC3CE2" w:rsidP="007847DD">
      <w:pPr>
        <w:tabs>
          <w:tab w:val="left" w:pos="841"/>
        </w:tabs>
        <w:spacing w:before="5" w:line="360" w:lineRule="auto"/>
        <w:ind w:left="840" w:right="892"/>
      </w:pPr>
      <w:r w:rsidRPr="005B3506">
        <w:tab/>
      </w:r>
      <w:r w:rsidR="00F64ADE" w:rsidRPr="005B3506">
        <w:tab/>
      </w:r>
      <w:r w:rsidR="00F64ADE" w:rsidRPr="005B3506">
        <w:tab/>
      </w:r>
      <w:r w:rsidR="00F64ADE" w:rsidRPr="005B3506">
        <w:tab/>
      </w:r>
      <w:r w:rsidR="00F64ADE" w:rsidRPr="005B3506">
        <w:tab/>
      </w:r>
      <w:r w:rsidR="00F64ADE" w:rsidRPr="005B3506">
        <w:tab/>
      </w:r>
      <w:r w:rsidR="00F64ADE" w:rsidRPr="005B3506">
        <w:tab/>
      </w:r>
      <w:r w:rsidR="00F64ADE" w:rsidRPr="005B3506">
        <w:tab/>
      </w:r>
      <w:r w:rsidR="00F64ADE" w:rsidRPr="005B3506">
        <w:tab/>
      </w:r>
    </w:p>
    <w:p w:rsidR="00DF4DDB" w:rsidRPr="005B3506" w:rsidRDefault="00DF4DDB" w:rsidP="007847DD">
      <w:pPr>
        <w:numPr>
          <w:ilvl w:val="0"/>
          <w:numId w:val="3"/>
        </w:numPr>
        <w:tabs>
          <w:tab w:val="left" w:pos="841"/>
        </w:tabs>
        <w:spacing w:line="360" w:lineRule="auto"/>
        <w:ind w:right="354"/>
      </w:pPr>
      <w:r w:rsidRPr="005B3506">
        <w:t xml:space="preserve">What are some other options you would prefer </w:t>
      </w:r>
      <w:r w:rsidR="007F272C" w:rsidRPr="005B3506">
        <w:t xml:space="preserve">in order </w:t>
      </w:r>
      <w:r w:rsidRPr="005B3506">
        <w:t xml:space="preserve">to log into the app? </w:t>
      </w:r>
      <w:r w:rsidR="00F64ADE" w:rsidRPr="005B3506">
        <w:t>(Prompt for use of avatar, using a code vs. password)</w:t>
      </w:r>
    </w:p>
    <w:p w:rsidR="00756944" w:rsidRPr="005B3506" w:rsidRDefault="00756944" w:rsidP="007847DD">
      <w:pPr>
        <w:tabs>
          <w:tab w:val="left" w:pos="841"/>
        </w:tabs>
        <w:spacing w:line="360" w:lineRule="auto"/>
        <w:ind w:left="820" w:right="354"/>
      </w:pPr>
      <w:r w:rsidRPr="005B3506">
        <w:tab/>
      </w:r>
      <w:r w:rsidRPr="005B3506">
        <w:tab/>
      </w:r>
      <w:r w:rsidRPr="005B3506">
        <w:tab/>
      </w:r>
      <w:r w:rsidRPr="005B3506">
        <w:tab/>
      </w:r>
      <w:r w:rsidRPr="005B3506">
        <w:tab/>
      </w:r>
      <w:r w:rsidRPr="005B3506">
        <w:tab/>
      </w:r>
      <w:r w:rsidRPr="005B3506">
        <w:tab/>
      </w:r>
      <w:r w:rsidRPr="005B3506">
        <w:tab/>
      </w:r>
      <w:r w:rsidRPr="005B3506">
        <w:tab/>
      </w:r>
      <w:r w:rsidRPr="005B3506">
        <w:tab/>
      </w:r>
    </w:p>
    <w:p w:rsidR="00CC3CE2" w:rsidRPr="006C622A" w:rsidRDefault="00CC3CE2" w:rsidP="007847DD">
      <w:pPr>
        <w:numPr>
          <w:ilvl w:val="0"/>
          <w:numId w:val="3"/>
        </w:numPr>
        <w:tabs>
          <w:tab w:val="left" w:pos="841"/>
        </w:tabs>
        <w:spacing w:line="360" w:lineRule="auto"/>
        <w:ind w:right="354"/>
      </w:pPr>
      <w:r w:rsidRPr="006C622A">
        <w:t xml:space="preserve">Sometimes people forget their passwords. What is the best way to receive this app’s password if you </w:t>
      </w:r>
      <w:r>
        <w:t>or your caregiver forget</w:t>
      </w:r>
      <w:r w:rsidRPr="006C622A">
        <w:t>?  Why?  (Prompts can include email, text message, phone calls,</w:t>
      </w:r>
      <w:r w:rsidRPr="005B3506">
        <w:t xml:space="preserve"> </w:t>
      </w:r>
      <w:r w:rsidR="005B3506">
        <w:t>etc.)</w:t>
      </w:r>
      <w:r w:rsidR="005B3506">
        <w:tab/>
      </w:r>
      <w:r w:rsidR="005B3506">
        <w:tab/>
      </w:r>
      <w:r w:rsidR="005B3506">
        <w:tab/>
      </w:r>
      <w:r w:rsidR="005B3506">
        <w:tab/>
      </w:r>
      <w:r w:rsidR="005B3506">
        <w:tab/>
      </w:r>
      <w:r w:rsidR="005B3506">
        <w:tab/>
      </w:r>
      <w:r w:rsidR="005B3506">
        <w:tab/>
      </w:r>
      <w:r w:rsidR="005B3506">
        <w:tab/>
      </w:r>
      <w:r w:rsidR="005B3506">
        <w:tab/>
      </w:r>
      <w:r w:rsidR="005B3506">
        <w:tab/>
      </w:r>
      <w:r w:rsidR="005B3506">
        <w:tab/>
      </w:r>
      <w:r w:rsidR="005B3506">
        <w:tab/>
      </w:r>
      <w:r w:rsidR="005B3506">
        <w:tab/>
      </w:r>
      <w:r w:rsidRPr="005B3506">
        <w:tab/>
      </w:r>
    </w:p>
    <w:p w:rsidR="00CC3CE2" w:rsidRDefault="00CC3CE2" w:rsidP="007847DD">
      <w:pPr>
        <w:numPr>
          <w:ilvl w:val="0"/>
          <w:numId w:val="3"/>
        </w:numPr>
        <w:tabs>
          <w:tab w:val="left" w:pos="841"/>
        </w:tabs>
        <w:spacing w:before="3" w:line="360" w:lineRule="auto"/>
        <w:ind w:right="146"/>
      </w:pPr>
      <w:r w:rsidRPr="006C622A">
        <w:t>How well do you think the app works? (Prompt: ease of finding the guided imagery session selection menu, initiating a guided imagery session on the audio player</w:t>
      </w:r>
      <w:r>
        <w:t>, set a reminder</w:t>
      </w:r>
      <w:r w:rsidRPr="006C622A">
        <w:t>)</w:t>
      </w:r>
    </w:p>
    <w:p w:rsidR="00CC3CE2" w:rsidRPr="005B3506" w:rsidRDefault="00CC3CE2" w:rsidP="007847DD">
      <w:pPr>
        <w:tabs>
          <w:tab w:val="left" w:pos="841"/>
        </w:tabs>
        <w:spacing w:before="3" w:line="360" w:lineRule="auto"/>
        <w:ind w:left="840" w:right="146"/>
      </w:pPr>
      <w:r w:rsidRPr="005B3506">
        <w:tab/>
      </w:r>
      <w:r w:rsidRPr="005B3506">
        <w:tab/>
      </w:r>
      <w:r w:rsidRPr="005B3506">
        <w:tab/>
      </w:r>
      <w:r w:rsidRPr="005B3506">
        <w:tab/>
      </w:r>
      <w:r w:rsidRPr="005B3506">
        <w:tab/>
      </w:r>
      <w:r w:rsidRPr="005B3506">
        <w:tab/>
      </w:r>
      <w:r w:rsidRPr="005B3506">
        <w:tab/>
      </w:r>
      <w:r w:rsidRPr="005B3506">
        <w:tab/>
      </w:r>
      <w:r w:rsidRPr="005B3506">
        <w:tab/>
      </w:r>
      <w:r w:rsidRPr="005B3506">
        <w:tab/>
      </w:r>
      <w:r w:rsidRPr="005B3506">
        <w:tab/>
      </w:r>
    </w:p>
    <w:p w:rsidR="00756944" w:rsidRPr="005B3506" w:rsidRDefault="00756944" w:rsidP="007847DD">
      <w:pPr>
        <w:numPr>
          <w:ilvl w:val="0"/>
          <w:numId w:val="3"/>
        </w:numPr>
        <w:tabs>
          <w:tab w:val="left" w:pos="841"/>
        </w:tabs>
        <w:spacing w:before="3" w:line="360" w:lineRule="auto"/>
        <w:ind w:right="134"/>
      </w:pPr>
      <w:r w:rsidRPr="005B3506">
        <w:t>The session you just heard about was snow. What did you think about t</w:t>
      </w:r>
      <w:r w:rsidR="008D4A8B" w:rsidRPr="005B3506">
        <w:t xml:space="preserve">his </w:t>
      </w:r>
      <w:r w:rsidRPr="005B3506">
        <w:t xml:space="preserve">session? (Probe for thoughts about the speaker. Explore preference of male vs. female voice.) </w:t>
      </w:r>
    </w:p>
    <w:p w:rsidR="00756944" w:rsidRPr="005B3506" w:rsidRDefault="005B3506" w:rsidP="007847DD">
      <w:pPr>
        <w:tabs>
          <w:tab w:val="left" w:pos="841"/>
        </w:tabs>
        <w:spacing w:before="3" w:line="360" w:lineRule="auto"/>
        <w:ind w:left="460" w:right="134"/>
      </w:pPr>
      <w:r>
        <w:tab/>
      </w:r>
      <w:r>
        <w:tab/>
      </w:r>
      <w:r>
        <w:tab/>
      </w:r>
      <w:r>
        <w:tab/>
      </w:r>
      <w:r>
        <w:tab/>
      </w:r>
      <w:r>
        <w:tab/>
      </w:r>
      <w:r>
        <w:tab/>
      </w:r>
      <w:r>
        <w:tab/>
      </w:r>
      <w:r>
        <w:tab/>
      </w:r>
      <w:r>
        <w:tab/>
      </w:r>
      <w:r>
        <w:tab/>
      </w:r>
      <w:r>
        <w:tab/>
      </w:r>
    </w:p>
    <w:p w:rsidR="007F272C" w:rsidRPr="005B3506" w:rsidRDefault="007F272C" w:rsidP="007847DD">
      <w:pPr>
        <w:numPr>
          <w:ilvl w:val="0"/>
          <w:numId w:val="3"/>
        </w:numPr>
        <w:tabs>
          <w:tab w:val="left" w:pos="841"/>
        </w:tabs>
        <w:spacing w:before="3" w:line="360" w:lineRule="auto"/>
        <w:ind w:right="134"/>
      </w:pPr>
      <w:r w:rsidRPr="005B3506">
        <w:t xml:space="preserve">What are your thoughts about </w:t>
      </w:r>
      <w:r w:rsidR="00756944" w:rsidRPr="005B3506">
        <w:t>picture used during the session</w:t>
      </w:r>
      <w:r w:rsidRPr="005B3506">
        <w:t>? (Probe for the use of visual components such as real life vs. graphic imag</w:t>
      </w:r>
      <w:r w:rsidR="005B3506">
        <w:t xml:space="preserve">e </w:t>
      </w:r>
      <w:r w:rsidR="007847DD">
        <w:t>and still image vs. animation</w:t>
      </w:r>
      <w:r w:rsidR="005B3506">
        <w:tab/>
      </w:r>
      <w:r w:rsidR="005B3506">
        <w:tab/>
      </w:r>
      <w:r w:rsidR="005B3506">
        <w:tab/>
      </w:r>
      <w:r w:rsidR="005B3506">
        <w:tab/>
      </w:r>
      <w:r w:rsidR="005B3506">
        <w:tab/>
      </w:r>
      <w:r w:rsidR="005B3506">
        <w:tab/>
      </w:r>
      <w:r w:rsidR="005B3506">
        <w:tab/>
      </w:r>
      <w:r w:rsidR="007847DD">
        <w:tab/>
      </w:r>
      <w:r w:rsidR="007847DD">
        <w:tab/>
      </w:r>
      <w:r w:rsidR="007847DD">
        <w:tab/>
      </w:r>
      <w:r w:rsidR="007847DD">
        <w:tab/>
      </w:r>
      <w:r w:rsidR="007847DD">
        <w:tab/>
      </w:r>
    </w:p>
    <w:p w:rsidR="00FB43A9" w:rsidRPr="005B3506" w:rsidRDefault="00FB43A9" w:rsidP="007847DD">
      <w:pPr>
        <w:numPr>
          <w:ilvl w:val="0"/>
          <w:numId w:val="3"/>
        </w:numPr>
        <w:tabs>
          <w:tab w:val="left" w:pos="841"/>
        </w:tabs>
        <w:spacing w:before="3" w:line="360" w:lineRule="auto"/>
        <w:ind w:right="134"/>
      </w:pPr>
      <w:r w:rsidRPr="005B3506">
        <w:t>How many sessions would you suggest be available on the app?</w:t>
      </w:r>
    </w:p>
    <w:p w:rsidR="00F64ADE" w:rsidRDefault="00FB43A9" w:rsidP="007847DD">
      <w:pPr>
        <w:tabs>
          <w:tab w:val="left" w:pos="841"/>
        </w:tabs>
        <w:spacing w:before="3" w:line="360" w:lineRule="auto"/>
        <w:ind w:left="820" w:right="134"/>
      </w:pPr>
      <w:r w:rsidRPr="005B3506">
        <w:tab/>
      </w:r>
      <w:r w:rsidRPr="005B3506">
        <w:tab/>
      </w:r>
      <w:r w:rsidRPr="005B3506">
        <w:tab/>
      </w:r>
      <w:r w:rsidRPr="005B3506">
        <w:tab/>
      </w:r>
      <w:r w:rsidRPr="005B3506">
        <w:tab/>
      </w:r>
      <w:r w:rsidRPr="005B3506">
        <w:tab/>
      </w:r>
      <w:r w:rsidRPr="005B3506">
        <w:tab/>
      </w:r>
      <w:r w:rsidRPr="005B3506">
        <w:tab/>
      </w:r>
      <w:r w:rsidRPr="005B3506">
        <w:tab/>
      </w:r>
      <w:r w:rsidRPr="005B3506">
        <w:tab/>
      </w:r>
      <w:r w:rsidRPr="005B3506">
        <w:tab/>
      </w:r>
      <w:r w:rsidR="007847DD">
        <w:tab/>
      </w:r>
    </w:p>
    <w:p w:rsidR="00CC3CE2" w:rsidRDefault="00CC3CE2" w:rsidP="007847DD">
      <w:pPr>
        <w:numPr>
          <w:ilvl w:val="0"/>
          <w:numId w:val="3"/>
        </w:numPr>
        <w:tabs>
          <w:tab w:val="left" w:pos="841"/>
        </w:tabs>
        <w:spacing w:before="3" w:line="360" w:lineRule="auto"/>
        <w:ind w:right="134"/>
      </w:pPr>
      <w:r w:rsidRPr="006C622A">
        <w:t>The guided imagery se</w:t>
      </w:r>
      <w:r>
        <w:t>ssion you just heard was about snow</w:t>
      </w:r>
      <w:r w:rsidRPr="006C622A">
        <w:t xml:space="preserve"> and it is designed to help you relax. What other guided imagery session topics would you like hear to help you</w:t>
      </w:r>
      <w:r w:rsidRPr="005B3506">
        <w:t xml:space="preserve"> </w:t>
      </w:r>
      <w:r w:rsidRPr="006C622A">
        <w:t>relax?</w:t>
      </w:r>
    </w:p>
    <w:p w:rsidR="00756944" w:rsidRDefault="007847DD" w:rsidP="007847DD">
      <w:pPr>
        <w:tabs>
          <w:tab w:val="left" w:pos="841"/>
        </w:tabs>
        <w:spacing w:before="3" w:line="360" w:lineRule="auto"/>
        <w:ind w:left="840" w:right="134"/>
      </w:pPr>
      <w:r>
        <w:lastRenderedPageBreak/>
        <w:tab/>
      </w:r>
      <w:r w:rsidR="00CC3CE2" w:rsidRPr="005B3506">
        <w:tab/>
      </w:r>
      <w:r w:rsidR="00CC3CE2" w:rsidRPr="005B3506">
        <w:tab/>
      </w:r>
      <w:r w:rsidR="00CC3CE2" w:rsidRPr="005B3506">
        <w:tab/>
      </w:r>
      <w:r w:rsidR="00CC3CE2" w:rsidRPr="005B3506">
        <w:tab/>
      </w:r>
      <w:r w:rsidR="00CC3CE2" w:rsidRPr="005B3506">
        <w:tab/>
      </w:r>
      <w:r w:rsidR="00CC3CE2" w:rsidRPr="005B3506">
        <w:tab/>
      </w:r>
      <w:r w:rsidR="00CC3CE2" w:rsidRPr="005B3506">
        <w:tab/>
      </w:r>
      <w:r w:rsidR="00CC3CE2" w:rsidRPr="005B3506">
        <w:tab/>
      </w:r>
      <w:r w:rsidR="00CC3CE2" w:rsidRPr="005B3506">
        <w:tab/>
      </w:r>
      <w:r w:rsidR="00CC3CE2" w:rsidRPr="005B3506">
        <w:tab/>
      </w:r>
      <w:r w:rsidR="00CC3CE2" w:rsidRPr="005B3506">
        <w:tab/>
      </w:r>
      <w:r w:rsidR="00CC3CE2" w:rsidRPr="005B3506">
        <w:tab/>
      </w:r>
      <w:r w:rsidR="00CC3CE2" w:rsidRPr="005B3506">
        <w:tab/>
      </w:r>
    </w:p>
    <w:p w:rsidR="00FB43A9" w:rsidRPr="005B3506" w:rsidRDefault="00FB43A9" w:rsidP="007847DD">
      <w:pPr>
        <w:numPr>
          <w:ilvl w:val="0"/>
          <w:numId w:val="3"/>
        </w:numPr>
        <w:tabs>
          <w:tab w:val="left" w:pos="841"/>
        </w:tabs>
        <w:spacing w:before="3" w:line="360" w:lineRule="auto"/>
        <w:ind w:right="325"/>
      </w:pPr>
      <w:r w:rsidRPr="005B3506">
        <w:t>What are your thoughts on the use of background sound during the session? (Probe for music</w:t>
      </w:r>
      <w:r w:rsidR="008D4A8B" w:rsidRPr="005B3506">
        <w:t xml:space="preserve"> and </w:t>
      </w:r>
      <w:r w:rsidRPr="005B3506">
        <w:t>sound correlating with the session</w:t>
      </w:r>
      <w:r w:rsidR="008D4A8B" w:rsidRPr="005B3506">
        <w:t xml:space="preserve"> topic.</w:t>
      </w:r>
      <w:r w:rsidRPr="005B3506">
        <w:t>)</w:t>
      </w:r>
    </w:p>
    <w:p w:rsidR="00FB43A9" w:rsidRPr="005B3506" w:rsidRDefault="007847DD" w:rsidP="007847DD">
      <w:pPr>
        <w:tabs>
          <w:tab w:val="left" w:pos="841"/>
        </w:tabs>
        <w:spacing w:before="3" w:line="360" w:lineRule="auto"/>
        <w:ind w:left="820" w:right="325"/>
      </w:pPr>
      <w:r>
        <w:tab/>
      </w:r>
      <w:r>
        <w:tab/>
      </w:r>
      <w:r>
        <w:tab/>
      </w:r>
      <w:r>
        <w:tab/>
      </w:r>
      <w:r w:rsidR="005B3506">
        <w:tab/>
      </w:r>
      <w:r w:rsidR="005B3506">
        <w:tab/>
      </w:r>
      <w:r w:rsidR="005B3506">
        <w:tab/>
      </w:r>
      <w:r w:rsidR="005B3506">
        <w:tab/>
      </w:r>
      <w:r w:rsidR="005B3506">
        <w:tab/>
      </w:r>
      <w:r w:rsidR="005B3506">
        <w:tab/>
      </w:r>
      <w:r w:rsidR="00FB43A9" w:rsidRPr="005B3506">
        <w:tab/>
      </w:r>
    </w:p>
    <w:p w:rsidR="00CC3CE2" w:rsidRPr="006C622A" w:rsidRDefault="00CC3CE2" w:rsidP="007847DD">
      <w:pPr>
        <w:numPr>
          <w:ilvl w:val="0"/>
          <w:numId w:val="3"/>
        </w:numPr>
        <w:tabs>
          <w:tab w:val="left" w:pos="841"/>
        </w:tabs>
        <w:spacing w:before="3" w:line="360" w:lineRule="auto"/>
        <w:ind w:right="325"/>
      </w:pPr>
      <w:r w:rsidRPr="006C622A">
        <w:t xml:space="preserve">What guided imagery session topics would you not want to </w:t>
      </w:r>
      <w:r>
        <w:t>hear when you</w:t>
      </w:r>
      <w:r w:rsidRPr="006C622A">
        <w:t xml:space="preserve"> relax? (Prompt for scary, repulsive topics,</w:t>
      </w:r>
      <w:r>
        <w:t xml:space="preserve"> Probe about colors of the app </w:t>
      </w:r>
      <w:r w:rsidRPr="006C622A">
        <w:t>in the</w:t>
      </w:r>
      <w:r w:rsidRPr="005B3506">
        <w:t xml:space="preserve"> </w:t>
      </w:r>
      <w:r w:rsidRPr="006C622A">
        <w:t>app)</w:t>
      </w:r>
    </w:p>
    <w:p w:rsidR="007F272C" w:rsidRPr="007F272C" w:rsidRDefault="007F272C" w:rsidP="007847DD">
      <w:pPr>
        <w:tabs>
          <w:tab w:val="left" w:pos="841"/>
        </w:tabs>
        <w:spacing w:before="5" w:line="360" w:lineRule="auto"/>
        <w:ind w:right="155"/>
      </w:pPr>
    </w:p>
    <w:p w:rsidR="00CC3CE2" w:rsidRDefault="00CC3CE2" w:rsidP="007847DD">
      <w:pPr>
        <w:numPr>
          <w:ilvl w:val="0"/>
          <w:numId w:val="3"/>
        </w:numPr>
        <w:tabs>
          <w:tab w:val="left" w:pos="841"/>
        </w:tabs>
        <w:spacing w:before="5" w:line="360" w:lineRule="auto"/>
        <w:ind w:right="155"/>
      </w:pPr>
      <w:r w:rsidRPr="005B3506">
        <w:t xml:space="preserve">We </w:t>
      </w:r>
      <w:r w:rsidRPr="006C622A">
        <w:t>would need you to listen to a session almost every day to help your belly pain. The guided imag</w:t>
      </w:r>
      <w:r>
        <w:t xml:space="preserve">ery session you just heard was about 8 </w:t>
      </w:r>
      <w:r w:rsidRPr="006C622A">
        <w:t>minutes. On a scale of 1 to 3, with 1 being too short, 2 being just right, and 3 being too long, what do you think about the length of the session you just heard? (Probe into reasons for their respective response. Prompt to assess how long future sessions should be and probe for reasons for their</w:t>
      </w:r>
      <w:r w:rsidRPr="005B3506">
        <w:t xml:space="preserve"> </w:t>
      </w:r>
      <w:r w:rsidRPr="006C622A">
        <w:t>response.)</w:t>
      </w:r>
    </w:p>
    <w:p w:rsidR="00F64ADE" w:rsidRPr="006C622A" w:rsidRDefault="00CC3CE2" w:rsidP="007847DD">
      <w:pPr>
        <w:tabs>
          <w:tab w:val="left" w:pos="841"/>
        </w:tabs>
        <w:spacing w:before="5" w:line="360" w:lineRule="auto"/>
        <w:ind w:left="840" w:right="155"/>
      </w:pPr>
      <w:r w:rsidRPr="005B3506">
        <w:tab/>
      </w:r>
    </w:p>
    <w:p w:rsidR="00CC3CE2" w:rsidRDefault="00534B6F" w:rsidP="007847DD">
      <w:pPr>
        <w:numPr>
          <w:ilvl w:val="0"/>
          <w:numId w:val="3"/>
        </w:numPr>
        <w:tabs>
          <w:tab w:val="left" w:pos="841"/>
        </w:tabs>
        <w:spacing w:before="3" w:line="360" w:lineRule="auto"/>
        <w:ind w:right="110"/>
      </w:pPr>
      <w:r>
        <w:t>We would like you to listen to a guided imagery session almost every day</w:t>
      </w:r>
      <w:r w:rsidR="00CC3CE2" w:rsidRPr="006C622A">
        <w:t xml:space="preserve">. What </w:t>
      </w:r>
      <w:r>
        <w:t xml:space="preserve">would </w:t>
      </w:r>
      <w:r w:rsidR="007F272C">
        <w:t xml:space="preserve">help to remind you </w:t>
      </w:r>
      <w:r>
        <w:t>to do the sessions</w:t>
      </w:r>
      <w:r w:rsidR="007F272C">
        <w:t xml:space="preserve"> every day</w:t>
      </w:r>
      <w:r>
        <w:t>?</w:t>
      </w:r>
      <w:r w:rsidR="00CC3CE2" w:rsidRPr="006C622A">
        <w:t xml:space="preserve"> (Prompt for reminders given by the app and how it would be delivered within the app—pop-up notifications, audible alert, email reminder, etc.; prompt for utility of possible rewards </w:t>
      </w:r>
      <w:r w:rsidR="00CC3CE2">
        <w:t xml:space="preserve">and type of rewards </w:t>
      </w:r>
      <w:r w:rsidR="00CC3CE2" w:rsidRPr="006C622A">
        <w:t>to encourage consistent</w:t>
      </w:r>
      <w:r w:rsidR="00CC3CE2" w:rsidRPr="005B3506">
        <w:t xml:space="preserve"> </w:t>
      </w:r>
      <w:r w:rsidR="00CC3CE2" w:rsidRPr="006C622A">
        <w:t>use)</w:t>
      </w:r>
    </w:p>
    <w:p w:rsidR="000B0185" w:rsidRDefault="00CC3CE2" w:rsidP="007847DD">
      <w:pPr>
        <w:tabs>
          <w:tab w:val="left" w:pos="841"/>
        </w:tabs>
        <w:spacing w:before="3" w:line="360" w:lineRule="auto"/>
        <w:ind w:left="840" w:right="110"/>
      </w:pPr>
      <w:r w:rsidRPr="005B3506">
        <w:tab/>
      </w:r>
      <w:r w:rsidR="007847DD">
        <w:tab/>
      </w:r>
      <w:r w:rsidR="007847DD">
        <w:tab/>
      </w:r>
      <w:r w:rsidR="007847DD">
        <w:tab/>
      </w:r>
      <w:r w:rsidR="007847DD">
        <w:tab/>
      </w:r>
      <w:r w:rsidR="007847DD">
        <w:tab/>
      </w:r>
      <w:r w:rsidR="007847DD">
        <w:tab/>
      </w:r>
      <w:r w:rsidR="007847DD">
        <w:tab/>
      </w:r>
      <w:r w:rsidR="007847DD">
        <w:tab/>
      </w:r>
      <w:r w:rsidR="007847DD">
        <w:tab/>
      </w:r>
      <w:r w:rsidR="007847DD">
        <w:tab/>
      </w:r>
      <w:r w:rsidR="007847DD">
        <w:tab/>
      </w:r>
    </w:p>
    <w:p w:rsidR="00DF4DDB" w:rsidRPr="005B3506" w:rsidRDefault="00DF4DDB" w:rsidP="007847DD">
      <w:pPr>
        <w:numPr>
          <w:ilvl w:val="0"/>
          <w:numId w:val="3"/>
        </w:numPr>
        <w:tabs>
          <w:tab w:val="left" w:pos="841"/>
        </w:tabs>
        <w:spacing w:before="3" w:line="360" w:lineRule="auto"/>
        <w:ind w:right="110"/>
      </w:pPr>
      <w:r w:rsidRPr="005B3506">
        <w:t>Where would be the best place to put the reminder notification?</w:t>
      </w:r>
    </w:p>
    <w:p w:rsidR="00F64ADE" w:rsidRPr="00F64ADE" w:rsidRDefault="007847DD" w:rsidP="007847DD">
      <w:pPr>
        <w:tabs>
          <w:tab w:val="left" w:pos="841"/>
        </w:tabs>
        <w:spacing w:before="3" w:line="360" w:lineRule="auto"/>
        <w:ind w:left="820" w:right="110"/>
      </w:pPr>
      <w:r>
        <w:tab/>
      </w:r>
      <w:r>
        <w:tab/>
      </w:r>
      <w:r>
        <w:tab/>
      </w:r>
      <w:r>
        <w:tab/>
      </w:r>
      <w:r>
        <w:tab/>
      </w:r>
      <w:r>
        <w:tab/>
      </w:r>
      <w:r>
        <w:tab/>
      </w:r>
      <w:r>
        <w:tab/>
      </w:r>
      <w:r>
        <w:tab/>
      </w:r>
      <w:r>
        <w:tab/>
      </w:r>
      <w:r>
        <w:tab/>
      </w:r>
      <w:r>
        <w:tab/>
      </w:r>
    </w:p>
    <w:p w:rsidR="00F75728" w:rsidRDefault="00FB43A9" w:rsidP="00F75728">
      <w:pPr>
        <w:numPr>
          <w:ilvl w:val="0"/>
          <w:numId w:val="3"/>
        </w:numPr>
        <w:tabs>
          <w:tab w:val="left" w:pos="841"/>
        </w:tabs>
        <w:spacing w:before="3" w:line="360" w:lineRule="auto"/>
        <w:ind w:right="110"/>
      </w:pPr>
      <w:r w:rsidRPr="005B3506">
        <w:t xml:space="preserve">What are some other </w:t>
      </w:r>
      <w:r w:rsidR="008D4A8B" w:rsidRPr="005B3506">
        <w:t xml:space="preserve">types of reminders would you suggest? </w:t>
      </w:r>
      <w:r w:rsidRPr="005B3506">
        <w:t>(Prompt for thoughts on</w:t>
      </w:r>
      <w:r w:rsidR="00DF4DDB" w:rsidRPr="005B3506">
        <w:t xml:space="preserve"> about pop-up notif</w:t>
      </w:r>
      <w:r w:rsidRPr="005B3506">
        <w:t xml:space="preserve">ications and text notifications. </w:t>
      </w:r>
      <w:r w:rsidR="00DF4DDB" w:rsidRPr="005B3506">
        <w:t>Probe to see which one they would prefer</w:t>
      </w:r>
      <w:r w:rsidRPr="005B3506">
        <w:t>.</w:t>
      </w:r>
      <w:r w:rsidR="00DF4DDB" w:rsidRPr="005B3506">
        <w:t>)</w:t>
      </w:r>
    </w:p>
    <w:p w:rsidR="00DF4DDB" w:rsidRDefault="00DF4DDB" w:rsidP="00F75728">
      <w:pPr>
        <w:tabs>
          <w:tab w:val="left" w:pos="841"/>
        </w:tabs>
        <w:spacing w:before="3" w:line="360" w:lineRule="auto"/>
        <w:ind w:right="110"/>
      </w:pPr>
      <w:r w:rsidRPr="005B3506">
        <w:tab/>
      </w:r>
      <w:r w:rsidRPr="005B3506">
        <w:tab/>
      </w:r>
      <w:r w:rsidRPr="005B3506">
        <w:tab/>
      </w:r>
      <w:r w:rsidRPr="005B3506">
        <w:tab/>
      </w:r>
      <w:r w:rsidRPr="005B3506">
        <w:tab/>
      </w:r>
      <w:r w:rsidRPr="005B3506">
        <w:tab/>
      </w:r>
      <w:r w:rsidRPr="005B3506">
        <w:tab/>
      </w:r>
    </w:p>
    <w:p w:rsidR="000B0185" w:rsidRDefault="000B0185" w:rsidP="007847DD">
      <w:pPr>
        <w:numPr>
          <w:ilvl w:val="0"/>
          <w:numId w:val="3"/>
        </w:numPr>
        <w:tabs>
          <w:tab w:val="left" w:pos="841"/>
        </w:tabs>
        <w:spacing w:before="3" w:line="360" w:lineRule="auto"/>
        <w:ind w:right="110"/>
      </w:pPr>
      <w:r>
        <w:t xml:space="preserve">What would </w:t>
      </w:r>
      <w:r w:rsidR="00534B6F">
        <w:t>motivate or inspire</w:t>
      </w:r>
      <w:r>
        <w:t xml:space="preserve"> you </w:t>
      </w:r>
      <w:r w:rsidR="00534B6F">
        <w:t>to do the sessions</w:t>
      </w:r>
      <w:r>
        <w:t>? (</w:t>
      </w:r>
      <w:r w:rsidR="00534B6F">
        <w:t>Probe: rewards, award types, electronic trophies, points</w:t>
      </w:r>
      <w:r w:rsidR="001C62B5">
        <w:t xml:space="preserve">. </w:t>
      </w:r>
      <w:r w:rsidR="001C62B5" w:rsidRPr="005B3506">
        <w:t>Probe for previous thoughts of using progress reports before/after sessions.</w:t>
      </w:r>
      <w:r>
        <w:t>)</w:t>
      </w:r>
    </w:p>
    <w:p w:rsidR="008E47B4" w:rsidRDefault="000B0185" w:rsidP="007847DD">
      <w:pPr>
        <w:tabs>
          <w:tab w:val="left" w:pos="841"/>
        </w:tabs>
        <w:spacing w:before="3" w:line="360" w:lineRule="auto"/>
        <w:ind w:left="840" w:right="110"/>
      </w:pPr>
      <w:r>
        <w:rPr>
          <w:u w:val="single"/>
        </w:rPr>
        <w:tab/>
      </w:r>
    </w:p>
    <w:sectPr w:rsidR="008E47B4" w:rsidSect="007847DD">
      <w:headerReference w:type="default" r:id="rId9"/>
      <w:pgSz w:w="12240" w:h="15840"/>
      <w:pgMar w:top="1440" w:right="1440" w:bottom="1440" w:left="1440" w:header="724" w:footer="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B7D93" w:rsidRDefault="00FB7D93">
      <w:r>
        <w:separator/>
      </w:r>
    </w:p>
  </w:endnote>
  <w:endnote w:type="continuationSeparator" w:id="0">
    <w:p w:rsidR="00FB7D93" w:rsidRDefault="00FB7D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B7D93" w:rsidRDefault="00FB7D93">
      <w:r>
        <w:separator/>
      </w:r>
    </w:p>
  </w:footnote>
  <w:footnote w:type="continuationSeparator" w:id="0">
    <w:p w:rsidR="00FB7D93" w:rsidRDefault="00FB7D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54F16" w:rsidRDefault="00CF0656">
    <w:pPr>
      <w:pStyle w:val="BodyText"/>
      <w:spacing w:line="14" w:lineRule="auto"/>
      <w:ind w:left="0"/>
      <w:rPr>
        <w:sz w:val="20"/>
      </w:rPr>
    </w:pPr>
    <w:r>
      <w:rPr>
        <w:noProof/>
      </w:rPr>
      <mc:AlternateContent>
        <mc:Choice Requires="wps">
          <w:drawing>
            <wp:anchor distT="0" distB="0" distL="114300" distR="114300" simplePos="0" relativeHeight="503312888" behindDoc="1" locked="0" layoutInCell="1" allowOverlap="1">
              <wp:simplePos x="0" y="0"/>
              <wp:positionH relativeFrom="page">
                <wp:posOffset>444500</wp:posOffset>
              </wp:positionH>
              <wp:positionV relativeFrom="page">
                <wp:posOffset>447040</wp:posOffset>
              </wp:positionV>
              <wp:extent cx="4023995" cy="455295"/>
              <wp:effectExtent l="0" t="0" r="0" b="254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23995" cy="455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54F16" w:rsidRDefault="00454F16" w:rsidP="00CC3CE2">
                          <w:pPr>
                            <w:spacing w:before="176"/>
                            <w:rPr>
                              <w:b/>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35pt;margin-top:35.2pt;width:316.85pt;height:35.85pt;z-index:-35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" filled="f" stroked="f">
              <v:textbox inset="0,0,0,0">
                <w:txbxContent>
                  <w:p w:rsidR="00454F16" w:rsidRDefault="00454F16" w:rsidP="00CC3CE2">
                    <w:pPr>
                      <w:spacing w:before="176"/>
                      <w:rPr>
                        <w:b/>
                      </w:rPr>
                    </w:pP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D0517" w:rsidRDefault="000D0517">
    <w:pPr>
      <w:pStyle w:val="BodyText"/>
      <w:spacing w:line="14" w:lineRule="auto"/>
      <w:ind w:left="0"/>
      <w:rPr>
        <w:sz w:val="20"/>
      </w:rPr>
    </w:pPr>
    <w:r>
      <w:rPr>
        <w:noProof/>
      </w:rPr>
      <mc:AlternateContent>
        <mc:Choice Requires="wps">
          <w:drawing>
            <wp:anchor distT="0" distB="0" distL="114300" distR="114300" simplePos="0" relativeHeight="503316219" behindDoc="1" locked="0" layoutInCell="1" allowOverlap="1" wp14:anchorId="041C8E36" wp14:editId="56886164">
              <wp:simplePos x="0" y="0"/>
              <wp:positionH relativeFrom="page">
                <wp:posOffset>444500</wp:posOffset>
              </wp:positionH>
              <wp:positionV relativeFrom="page">
                <wp:posOffset>447040</wp:posOffset>
              </wp:positionV>
              <wp:extent cx="4023995" cy="455295"/>
              <wp:effectExtent l="0" t="0" r="0" b="254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23995" cy="455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D0517" w:rsidRDefault="000D0517" w:rsidP="00CC3CE2">
                          <w:pPr>
                            <w:spacing w:before="176"/>
                            <w:rPr>
                              <w:b/>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41C8E36" id="_x0000_t202" coordsize="21600,21600" o:spt="202" path="m,l,21600r21600,l21600,xe">
              <v:stroke joinstyle="miter"/>
              <v:path gradientshapeok="t" o:connecttype="rect"/>
            </v:shapetype>
            <v:shape id="Text Box 4" o:spid="_x0000_s1027" type="#_x0000_t202" style="position:absolute;margin-left:35pt;margin-top:35.2pt;width:316.85pt;height:35.85pt;z-index:-261;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" filled="f" stroked="f">
              <v:textbox inset="0,0,0,0">
                <w:txbxContent>
                  <w:p w:rsidR="000D0517" w:rsidRDefault="000D0517" w:rsidP="00CC3CE2">
                    <w:pPr>
                      <w:spacing w:before="176"/>
                      <w:rPr>
                        <w:b/>
                      </w:rPr>
                    </w:pP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614C9B"/>
    <w:multiLevelType w:val="hybridMultilevel"/>
    <w:tmpl w:val="41BAFAE0"/>
    <w:lvl w:ilvl="0" w:tplc="2BF6028C">
      <w:start w:val="1"/>
      <w:numFmt w:val="decimal"/>
      <w:lvlText w:val="%1."/>
      <w:lvlJc w:val="left"/>
      <w:pPr>
        <w:ind w:left="820" w:hanging="360"/>
      </w:pPr>
      <w:rPr>
        <w:rFonts w:ascii="Arial" w:eastAsia="Arial" w:hAnsi="Arial" w:cs="Arial" w:hint="default"/>
        <w:spacing w:val="-1"/>
        <w:w w:val="100"/>
        <w:sz w:val="22"/>
        <w:szCs w:val="22"/>
      </w:rPr>
    </w:lvl>
    <w:lvl w:ilvl="1" w:tplc="2FF8A1DE">
      <w:numFmt w:val="bullet"/>
      <w:lvlText w:val="•"/>
      <w:lvlJc w:val="left"/>
      <w:pPr>
        <w:ind w:left="1846" w:hanging="360"/>
      </w:pPr>
      <w:rPr>
        <w:rFonts w:hint="default"/>
      </w:rPr>
    </w:lvl>
    <w:lvl w:ilvl="2" w:tplc="689EE6C6">
      <w:numFmt w:val="bullet"/>
      <w:lvlText w:val="•"/>
      <w:lvlJc w:val="left"/>
      <w:pPr>
        <w:ind w:left="2872" w:hanging="360"/>
      </w:pPr>
      <w:rPr>
        <w:rFonts w:hint="default"/>
      </w:rPr>
    </w:lvl>
    <w:lvl w:ilvl="3" w:tplc="E40E7000">
      <w:numFmt w:val="bullet"/>
      <w:lvlText w:val="•"/>
      <w:lvlJc w:val="left"/>
      <w:pPr>
        <w:ind w:left="3898" w:hanging="360"/>
      </w:pPr>
      <w:rPr>
        <w:rFonts w:hint="default"/>
      </w:rPr>
    </w:lvl>
    <w:lvl w:ilvl="4" w:tplc="4FDE7A4E">
      <w:numFmt w:val="bullet"/>
      <w:lvlText w:val="•"/>
      <w:lvlJc w:val="left"/>
      <w:pPr>
        <w:ind w:left="4924" w:hanging="360"/>
      </w:pPr>
      <w:rPr>
        <w:rFonts w:hint="default"/>
      </w:rPr>
    </w:lvl>
    <w:lvl w:ilvl="5" w:tplc="67B2B8E6">
      <w:numFmt w:val="bullet"/>
      <w:lvlText w:val="•"/>
      <w:lvlJc w:val="left"/>
      <w:pPr>
        <w:ind w:left="5950" w:hanging="360"/>
      </w:pPr>
      <w:rPr>
        <w:rFonts w:hint="default"/>
      </w:rPr>
    </w:lvl>
    <w:lvl w:ilvl="6" w:tplc="04C8E074">
      <w:numFmt w:val="bullet"/>
      <w:lvlText w:val="•"/>
      <w:lvlJc w:val="left"/>
      <w:pPr>
        <w:ind w:left="6976" w:hanging="360"/>
      </w:pPr>
      <w:rPr>
        <w:rFonts w:hint="default"/>
      </w:rPr>
    </w:lvl>
    <w:lvl w:ilvl="7" w:tplc="71624560">
      <w:numFmt w:val="bullet"/>
      <w:lvlText w:val="•"/>
      <w:lvlJc w:val="left"/>
      <w:pPr>
        <w:ind w:left="8002" w:hanging="360"/>
      </w:pPr>
      <w:rPr>
        <w:rFonts w:hint="default"/>
      </w:rPr>
    </w:lvl>
    <w:lvl w:ilvl="8" w:tplc="FB4299C6">
      <w:numFmt w:val="bullet"/>
      <w:lvlText w:val="•"/>
      <w:lvlJc w:val="left"/>
      <w:pPr>
        <w:ind w:left="9028" w:hanging="360"/>
      </w:pPr>
      <w:rPr>
        <w:rFonts w:hint="default"/>
      </w:rPr>
    </w:lvl>
  </w:abstractNum>
  <w:abstractNum w:abstractNumId="1" w15:restartNumberingAfterBreak="0">
    <w:nsid w:val="294F65EF"/>
    <w:multiLevelType w:val="hybridMultilevel"/>
    <w:tmpl w:val="45043F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9DE4358"/>
    <w:multiLevelType w:val="hybridMultilevel"/>
    <w:tmpl w:val="45043F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F724000"/>
    <w:multiLevelType w:val="hybridMultilevel"/>
    <w:tmpl w:val="45043F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CD8154A"/>
    <w:multiLevelType w:val="hybridMultilevel"/>
    <w:tmpl w:val="B82E6FCA"/>
    <w:lvl w:ilvl="0" w:tplc="0D445F5C">
      <w:start w:val="1"/>
      <w:numFmt w:val="decimal"/>
      <w:lvlText w:val="%1."/>
      <w:lvlJc w:val="left"/>
      <w:pPr>
        <w:ind w:left="820" w:hanging="360"/>
      </w:pPr>
      <w:rPr>
        <w:rFonts w:ascii="Arial" w:eastAsia="Arial" w:hAnsi="Arial" w:cs="Arial" w:hint="default"/>
        <w:spacing w:val="-1"/>
        <w:w w:val="100"/>
        <w:sz w:val="22"/>
        <w:szCs w:val="22"/>
      </w:rPr>
    </w:lvl>
    <w:lvl w:ilvl="1" w:tplc="AF62B2C2">
      <w:numFmt w:val="bullet"/>
      <w:lvlText w:val="•"/>
      <w:lvlJc w:val="left"/>
      <w:pPr>
        <w:ind w:left="1824" w:hanging="360"/>
      </w:pPr>
      <w:rPr>
        <w:rFonts w:hint="default"/>
      </w:rPr>
    </w:lvl>
    <w:lvl w:ilvl="2" w:tplc="36FCEA54">
      <w:numFmt w:val="bullet"/>
      <w:lvlText w:val="•"/>
      <w:lvlJc w:val="left"/>
      <w:pPr>
        <w:ind w:left="2828" w:hanging="360"/>
      </w:pPr>
      <w:rPr>
        <w:rFonts w:hint="default"/>
      </w:rPr>
    </w:lvl>
    <w:lvl w:ilvl="3" w:tplc="169234A8">
      <w:numFmt w:val="bullet"/>
      <w:lvlText w:val="•"/>
      <w:lvlJc w:val="left"/>
      <w:pPr>
        <w:ind w:left="3832" w:hanging="360"/>
      </w:pPr>
      <w:rPr>
        <w:rFonts w:hint="default"/>
      </w:rPr>
    </w:lvl>
    <w:lvl w:ilvl="4" w:tplc="5956AACE">
      <w:numFmt w:val="bullet"/>
      <w:lvlText w:val="•"/>
      <w:lvlJc w:val="left"/>
      <w:pPr>
        <w:ind w:left="4836" w:hanging="360"/>
      </w:pPr>
      <w:rPr>
        <w:rFonts w:hint="default"/>
      </w:rPr>
    </w:lvl>
    <w:lvl w:ilvl="5" w:tplc="4E82297C">
      <w:numFmt w:val="bullet"/>
      <w:lvlText w:val="•"/>
      <w:lvlJc w:val="left"/>
      <w:pPr>
        <w:ind w:left="5840" w:hanging="360"/>
      </w:pPr>
      <w:rPr>
        <w:rFonts w:hint="default"/>
      </w:rPr>
    </w:lvl>
    <w:lvl w:ilvl="6" w:tplc="056421A2">
      <w:numFmt w:val="bullet"/>
      <w:lvlText w:val="•"/>
      <w:lvlJc w:val="left"/>
      <w:pPr>
        <w:ind w:left="6844" w:hanging="360"/>
      </w:pPr>
      <w:rPr>
        <w:rFonts w:hint="default"/>
      </w:rPr>
    </w:lvl>
    <w:lvl w:ilvl="7" w:tplc="C4A0E954">
      <w:numFmt w:val="bullet"/>
      <w:lvlText w:val="•"/>
      <w:lvlJc w:val="left"/>
      <w:pPr>
        <w:ind w:left="7848" w:hanging="360"/>
      </w:pPr>
      <w:rPr>
        <w:rFonts w:hint="default"/>
      </w:rPr>
    </w:lvl>
    <w:lvl w:ilvl="8" w:tplc="F96A0C40">
      <w:numFmt w:val="bullet"/>
      <w:lvlText w:val="•"/>
      <w:lvlJc w:val="left"/>
      <w:pPr>
        <w:ind w:left="8852" w:hanging="360"/>
      </w:pPr>
      <w:rPr>
        <w:rFonts w:hint="default"/>
      </w:rPr>
    </w:lvl>
  </w:abstractNum>
  <w:abstractNum w:abstractNumId="5" w15:restartNumberingAfterBreak="0">
    <w:nsid w:val="5EB22FDE"/>
    <w:multiLevelType w:val="hybridMultilevel"/>
    <w:tmpl w:val="4ADEBAB0"/>
    <w:lvl w:ilvl="0" w:tplc="767A9E10">
      <w:start w:val="1"/>
      <w:numFmt w:val="decimal"/>
      <w:lvlText w:val="%1."/>
      <w:lvlJc w:val="left"/>
      <w:pPr>
        <w:ind w:left="840" w:hanging="360"/>
      </w:pPr>
      <w:rPr>
        <w:rFonts w:ascii="Arial" w:eastAsia="Arial" w:hAnsi="Arial" w:cs="Arial" w:hint="default"/>
        <w:spacing w:val="-1"/>
        <w:w w:val="100"/>
        <w:sz w:val="22"/>
        <w:szCs w:val="22"/>
      </w:rPr>
    </w:lvl>
    <w:lvl w:ilvl="1" w:tplc="3342DF9C">
      <w:numFmt w:val="bullet"/>
      <w:lvlText w:val="•"/>
      <w:lvlJc w:val="left"/>
      <w:pPr>
        <w:ind w:left="1864" w:hanging="360"/>
      </w:pPr>
      <w:rPr>
        <w:rFonts w:hint="default"/>
      </w:rPr>
    </w:lvl>
    <w:lvl w:ilvl="2" w:tplc="EBD4E250">
      <w:numFmt w:val="bullet"/>
      <w:lvlText w:val="•"/>
      <w:lvlJc w:val="left"/>
      <w:pPr>
        <w:ind w:left="2888" w:hanging="360"/>
      </w:pPr>
      <w:rPr>
        <w:rFonts w:hint="default"/>
      </w:rPr>
    </w:lvl>
    <w:lvl w:ilvl="3" w:tplc="BA224ABC">
      <w:numFmt w:val="bullet"/>
      <w:lvlText w:val="•"/>
      <w:lvlJc w:val="left"/>
      <w:pPr>
        <w:ind w:left="3912" w:hanging="360"/>
      </w:pPr>
      <w:rPr>
        <w:rFonts w:hint="default"/>
      </w:rPr>
    </w:lvl>
    <w:lvl w:ilvl="4" w:tplc="9426EF4C">
      <w:numFmt w:val="bullet"/>
      <w:lvlText w:val="•"/>
      <w:lvlJc w:val="left"/>
      <w:pPr>
        <w:ind w:left="4936" w:hanging="360"/>
      </w:pPr>
      <w:rPr>
        <w:rFonts w:hint="default"/>
      </w:rPr>
    </w:lvl>
    <w:lvl w:ilvl="5" w:tplc="CD7EF0C4">
      <w:numFmt w:val="bullet"/>
      <w:lvlText w:val="•"/>
      <w:lvlJc w:val="left"/>
      <w:pPr>
        <w:ind w:left="5960" w:hanging="360"/>
      </w:pPr>
      <w:rPr>
        <w:rFonts w:hint="default"/>
      </w:rPr>
    </w:lvl>
    <w:lvl w:ilvl="6" w:tplc="47C6EB44">
      <w:numFmt w:val="bullet"/>
      <w:lvlText w:val="•"/>
      <w:lvlJc w:val="left"/>
      <w:pPr>
        <w:ind w:left="6984" w:hanging="360"/>
      </w:pPr>
      <w:rPr>
        <w:rFonts w:hint="default"/>
      </w:rPr>
    </w:lvl>
    <w:lvl w:ilvl="7" w:tplc="497EDFBE">
      <w:numFmt w:val="bullet"/>
      <w:lvlText w:val="•"/>
      <w:lvlJc w:val="left"/>
      <w:pPr>
        <w:ind w:left="8008" w:hanging="360"/>
      </w:pPr>
      <w:rPr>
        <w:rFonts w:hint="default"/>
      </w:rPr>
    </w:lvl>
    <w:lvl w:ilvl="8" w:tplc="40986C6C">
      <w:numFmt w:val="bullet"/>
      <w:lvlText w:val="•"/>
      <w:lvlJc w:val="left"/>
      <w:pPr>
        <w:ind w:left="9032" w:hanging="360"/>
      </w:pPr>
      <w:rPr>
        <w:rFonts w:hint="default"/>
      </w:rPr>
    </w:lvl>
  </w:abstractNum>
  <w:abstractNum w:abstractNumId="6" w15:restartNumberingAfterBreak="0">
    <w:nsid w:val="74BF1D8D"/>
    <w:multiLevelType w:val="hybridMultilevel"/>
    <w:tmpl w:val="B1B4B23E"/>
    <w:lvl w:ilvl="0" w:tplc="617C60D4">
      <w:start w:val="1"/>
      <w:numFmt w:val="decimal"/>
      <w:lvlText w:val="%1."/>
      <w:lvlJc w:val="left"/>
      <w:pPr>
        <w:ind w:left="820" w:hanging="361"/>
      </w:pPr>
      <w:rPr>
        <w:rFonts w:ascii="Arial" w:eastAsia="Arial" w:hAnsi="Arial" w:cs="Arial" w:hint="default"/>
        <w:spacing w:val="-1"/>
        <w:w w:val="100"/>
        <w:sz w:val="22"/>
        <w:szCs w:val="22"/>
      </w:rPr>
    </w:lvl>
    <w:lvl w:ilvl="1" w:tplc="FC027FFC">
      <w:numFmt w:val="bullet"/>
      <w:lvlText w:val="•"/>
      <w:lvlJc w:val="left"/>
      <w:pPr>
        <w:ind w:left="1834" w:hanging="361"/>
      </w:pPr>
      <w:rPr>
        <w:rFonts w:hint="default"/>
      </w:rPr>
    </w:lvl>
    <w:lvl w:ilvl="2" w:tplc="731C53E2">
      <w:numFmt w:val="bullet"/>
      <w:lvlText w:val="•"/>
      <w:lvlJc w:val="left"/>
      <w:pPr>
        <w:ind w:left="2848" w:hanging="361"/>
      </w:pPr>
      <w:rPr>
        <w:rFonts w:hint="default"/>
      </w:rPr>
    </w:lvl>
    <w:lvl w:ilvl="3" w:tplc="97309B1A">
      <w:numFmt w:val="bullet"/>
      <w:lvlText w:val="•"/>
      <w:lvlJc w:val="left"/>
      <w:pPr>
        <w:ind w:left="3862" w:hanging="361"/>
      </w:pPr>
      <w:rPr>
        <w:rFonts w:hint="default"/>
      </w:rPr>
    </w:lvl>
    <w:lvl w:ilvl="4" w:tplc="DDBE6C3C">
      <w:numFmt w:val="bullet"/>
      <w:lvlText w:val="•"/>
      <w:lvlJc w:val="left"/>
      <w:pPr>
        <w:ind w:left="4876" w:hanging="361"/>
      </w:pPr>
      <w:rPr>
        <w:rFonts w:hint="default"/>
      </w:rPr>
    </w:lvl>
    <w:lvl w:ilvl="5" w:tplc="A5982AC8">
      <w:numFmt w:val="bullet"/>
      <w:lvlText w:val="•"/>
      <w:lvlJc w:val="left"/>
      <w:pPr>
        <w:ind w:left="5890" w:hanging="361"/>
      </w:pPr>
      <w:rPr>
        <w:rFonts w:hint="default"/>
      </w:rPr>
    </w:lvl>
    <w:lvl w:ilvl="6" w:tplc="961C2CD6">
      <w:numFmt w:val="bullet"/>
      <w:lvlText w:val="•"/>
      <w:lvlJc w:val="left"/>
      <w:pPr>
        <w:ind w:left="6904" w:hanging="361"/>
      </w:pPr>
      <w:rPr>
        <w:rFonts w:hint="default"/>
      </w:rPr>
    </w:lvl>
    <w:lvl w:ilvl="7" w:tplc="80969E6C">
      <w:numFmt w:val="bullet"/>
      <w:lvlText w:val="•"/>
      <w:lvlJc w:val="left"/>
      <w:pPr>
        <w:ind w:left="7918" w:hanging="361"/>
      </w:pPr>
      <w:rPr>
        <w:rFonts w:hint="default"/>
      </w:rPr>
    </w:lvl>
    <w:lvl w:ilvl="8" w:tplc="1A3E3940">
      <w:numFmt w:val="bullet"/>
      <w:lvlText w:val="•"/>
      <w:lvlJc w:val="left"/>
      <w:pPr>
        <w:ind w:left="8932" w:hanging="361"/>
      </w:pPr>
      <w:rPr>
        <w:rFonts w:hint="default"/>
      </w:rPr>
    </w:lvl>
  </w:abstractNum>
  <w:abstractNum w:abstractNumId="7" w15:restartNumberingAfterBreak="0">
    <w:nsid w:val="78A77270"/>
    <w:multiLevelType w:val="hybridMultilevel"/>
    <w:tmpl w:val="4ADEBAB0"/>
    <w:lvl w:ilvl="0" w:tplc="767A9E10">
      <w:start w:val="1"/>
      <w:numFmt w:val="decimal"/>
      <w:lvlText w:val="%1."/>
      <w:lvlJc w:val="left"/>
      <w:pPr>
        <w:ind w:left="840" w:hanging="360"/>
      </w:pPr>
      <w:rPr>
        <w:rFonts w:ascii="Arial" w:eastAsia="Arial" w:hAnsi="Arial" w:cs="Arial" w:hint="default"/>
        <w:spacing w:val="-1"/>
        <w:w w:val="100"/>
        <w:sz w:val="22"/>
        <w:szCs w:val="22"/>
      </w:rPr>
    </w:lvl>
    <w:lvl w:ilvl="1" w:tplc="3342DF9C">
      <w:numFmt w:val="bullet"/>
      <w:lvlText w:val="•"/>
      <w:lvlJc w:val="left"/>
      <w:pPr>
        <w:ind w:left="1864" w:hanging="360"/>
      </w:pPr>
      <w:rPr>
        <w:rFonts w:hint="default"/>
      </w:rPr>
    </w:lvl>
    <w:lvl w:ilvl="2" w:tplc="EBD4E250">
      <w:numFmt w:val="bullet"/>
      <w:lvlText w:val="•"/>
      <w:lvlJc w:val="left"/>
      <w:pPr>
        <w:ind w:left="2888" w:hanging="360"/>
      </w:pPr>
      <w:rPr>
        <w:rFonts w:hint="default"/>
      </w:rPr>
    </w:lvl>
    <w:lvl w:ilvl="3" w:tplc="BA224ABC">
      <w:numFmt w:val="bullet"/>
      <w:lvlText w:val="•"/>
      <w:lvlJc w:val="left"/>
      <w:pPr>
        <w:ind w:left="3912" w:hanging="360"/>
      </w:pPr>
      <w:rPr>
        <w:rFonts w:hint="default"/>
      </w:rPr>
    </w:lvl>
    <w:lvl w:ilvl="4" w:tplc="9426EF4C">
      <w:numFmt w:val="bullet"/>
      <w:lvlText w:val="•"/>
      <w:lvlJc w:val="left"/>
      <w:pPr>
        <w:ind w:left="4936" w:hanging="360"/>
      </w:pPr>
      <w:rPr>
        <w:rFonts w:hint="default"/>
      </w:rPr>
    </w:lvl>
    <w:lvl w:ilvl="5" w:tplc="CD7EF0C4">
      <w:numFmt w:val="bullet"/>
      <w:lvlText w:val="•"/>
      <w:lvlJc w:val="left"/>
      <w:pPr>
        <w:ind w:left="5960" w:hanging="360"/>
      </w:pPr>
      <w:rPr>
        <w:rFonts w:hint="default"/>
      </w:rPr>
    </w:lvl>
    <w:lvl w:ilvl="6" w:tplc="47C6EB44">
      <w:numFmt w:val="bullet"/>
      <w:lvlText w:val="•"/>
      <w:lvlJc w:val="left"/>
      <w:pPr>
        <w:ind w:left="6984" w:hanging="360"/>
      </w:pPr>
      <w:rPr>
        <w:rFonts w:hint="default"/>
      </w:rPr>
    </w:lvl>
    <w:lvl w:ilvl="7" w:tplc="497EDFBE">
      <w:numFmt w:val="bullet"/>
      <w:lvlText w:val="•"/>
      <w:lvlJc w:val="left"/>
      <w:pPr>
        <w:ind w:left="8008" w:hanging="360"/>
      </w:pPr>
      <w:rPr>
        <w:rFonts w:hint="default"/>
      </w:rPr>
    </w:lvl>
    <w:lvl w:ilvl="8" w:tplc="40986C6C">
      <w:numFmt w:val="bullet"/>
      <w:lvlText w:val="•"/>
      <w:lvlJc w:val="left"/>
      <w:pPr>
        <w:ind w:left="9032" w:hanging="360"/>
      </w:pPr>
      <w:rPr>
        <w:rFonts w:hint="default"/>
      </w:rPr>
    </w:lvl>
  </w:abstractNum>
  <w:abstractNum w:abstractNumId="8" w15:restartNumberingAfterBreak="0">
    <w:nsid w:val="7E833660"/>
    <w:multiLevelType w:val="hybridMultilevel"/>
    <w:tmpl w:val="45043F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4"/>
  </w:num>
  <w:num w:numId="3">
    <w:abstractNumId w:val="0"/>
  </w:num>
  <w:num w:numId="4">
    <w:abstractNumId w:val="5"/>
  </w:num>
  <w:num w:numId="5">
    <w:abstractNumId w:val="1"/>
  </w:num>
  <w:num w:numId="6">
    <w:abstractNumId w:val="8"/>
  </w:num>
  <w:num w:numId="7">
    <w:abstractNumId w:val="2"/>
  </w:num>
  <w:num w:numId="8">
    <w:abstractNumId w:val="3"/>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CwNDAGQgMTEwtDcyUdpeDU4uLM/DyQAsNaAM7gy7YsAAAA"/>
  </w:docVars>
  <w:rsids>
    <w:rsidRoot w:val="00454F16"/>
    <w:rsid w:val="0000033A"/>
    <w:rsid w:val="000B0185"/>
    <w:rsid w:val="000D0517"/>
    <w:rsid w:val="00134718"/>
    <w:rsid w:val="00142F4E"/>
    <w:rsid w:val="001C62B5"/>
    <w:rsid w:val="001E3504"/>
    <w:rsid w:val="002C6D9D"/>
    <w:rsid w:val="00391FA0"/>
    <w:rsid w:val="00454F16"/>
    <w:rsid w:val="00490D17"/>
    <w:rsid w:val="00534B6F"/>
    <w:rsid w:val="005B3506"/>
    <w:rsid w:val="00604385"/>
    <w:rsid w:val="00752152"/>
    <w:rsid w:val="00756944"/>
    <w:rsid w:val="00764748"/>
    <w:rsid w:val="007847DD"/>
    <w:rsid w:val="00795453"/>
    <w:rsid w:val="007D6BC9"/>
    <w:rsid w:val="007F272C"/>
    <w:rsid w:val="008B0EA0"/>
    <w:rsid w:val="008D4A8B"/>
    <w:rsid w:val="008E47B4"/>
    <w:rsid w:val="0096427F"/>
    <w:rsid w:val="00A445B3"/>
    <w:rsid w:val="00A535CA"/>
    <w:rsid w:val="00B073CA"/>
    <w:rsid w:val="00B53687"/>
    <w:rsid w:val="00C30D2D"/>
    <w:rsid w:val="00C66B15"/>
    <w:rsid w:val="00CC3CE2"/>
    <w:rsid w:val="00CF0656"/>
    <w:rsid w:val="00DA7BAC"/>
    <w:rsid w:val="00DF4DDB"/>
    <w:rsid w:val="00E6740E"/>
    <w:rsid w:val="00F64ADE"/>
    <w:rsid w:val="00F75728"/>
    <w:rsid w:val="00F8421B"/>
    <w:rsid w:val="00FB43A9"/>
    <w:rsid w:val="00FB6999"/>
    <w:rsid w:val="00FB7D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C39F71"/>
  <w15:docId w15:val="{05AE28B1-4793-49EB-AC3E-B5CE3D9284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Arial" w:eastAsia="Arial" w:hAnsi="Arial" w:cs="Arial"/>
    </w:rPr>
  </w:style>
  <w:style w:type="paragraph" w:styleId="Heading1">
    <w:name w:val="heading 1"/>
    <w:basedOn w:val="Normal"/>
    <w:uiPriority w:val="1"/>
    <w:qFormat/>
    <w:pPr>
      <w:spacing w:before="176"/>
      <w:ind w:left="20"/>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820"/>
    </w:pPr>
  </w:style>
  <w:style w:type="paragraph" w:styleId="ListParagraph">
    <w:name w:val="List Paragraph"/>
    <w:basedOn w:val="Normal"/>
    <w:uiPriority w:val="34"/>
    <w:qFormat/>
    <w:pPr>
      <w:spacing w:before="3"/>
      <w:ind w:left="820" w:hanging="360"/>
    </w:pPr>
  </w:style>
  <w:style w:type="paragraph" w:customStyle="1" w:styleId="TableParagraph">
    <w:name w:val="Table Paragraph"/>
    <w:basedOn w:val="Normal"/>
    <w:uiPriority w:val="1"/>
    <w:qFormat/>
  </w:style>
  <w:style w:type="table" w:styleId="TableGrid">
    <w:name w:val="Table Grid"/>
    <w:basedOn w:val="TableNormal"/>
    <w:uiPriority w:val="39"/>
    <w:rsid w:val="008E47B4"/>
    <w:pPr>
      <w:widowControl/>
      <w:autoSpaceDE/>
      <w:autoSpaceDN/>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9545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5453"/>
    <w:rPr>
      <w:rFonts w:ascii="Segoe UI" w:eastAsia="Arial" w:hAnsi="Segoe UI" w:cs="Segoe UI"/>
      <w:sz w:val="18"/>
      <w:szCs w:val="18"/>
    </w:rPr>
  </w:style>
  <w:style w:type="paragraph" w:styleId="Header">
    <w:name w:val="header"/>
    <w:basedOn w:val="Normal"/>
    <w:link w:val="HeaderChar"/>
    <w:uiPriority w:val="99"/>
    <w:unhideWhenUsed/>
    <w:rsid w:val="00CC3CE2"/>
    <w:pPr>
      <w:tabs>
        <w:tab w:val="center" w:pos="4680"/>
        <w:tab w:val="right" w:pos="9360"/>
      </w:tabs>
    </w:pPr>
  </w:style>
  <w:style w:type="character" w:customStyle="1" w:styleId="HeaderChar">
    <w:name w:val="Header Char"/>
    <w:basedOn w:val="DefaultParagraphFont"/>
    <w:link w:val="Header"/>
    <w:uiPriority w:val="99"/>
    <w:rsid w:val="00CC3CE2"/>
    <w:rPr>
      <w:rFonts w:ascii="Arial" w:eastAsia="Arial" w:hAnsi="Arial" w:cs="Arial"/>
    </w:rPr>
  </w:style>
  <w:style w:type="paragraph" w:styleId="Footer">
    <w:name w:val="footer"/>
    <w:basedOn w:val="Normal"/>
    <w:link w:val="FooterChar"/>
    <w:uiPriority w:val="99"/>
    <w:unhideWhenUsed/>
    <w:rsid w:val="00CC3CE2"/>
    <w:pPr>
      <w:tabs>
        <w:tab w:val="center" w:pos="4680"/>
        <w:tab w:val="right" w:pos="9360"/>
      </w:tabs>
    </w:pPr>
  </w:style>
  <w:style w:type="character" w:customStyle="1" w:styleId="FooterChar">
    <w:name w:val="Footer Char"/>
    <w:basedOn w:val="DefaultParagraphFont"/>
    <w:link w:val="Footer"/>
    <w:uiPriority w:val="99"/>
    <w:rsid w:val="00CC3CE2"/>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43FE56-C6CC-4F02-BC1E-2CE8CC6811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26</Words>
  <Characters>414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4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lier, John M</dc:creator>
  <cp:lastModifiedBy>Hollier, John Michael</cp:lastModifiedBy>
  <cp:revision>2</cp:revision>
  <cp:lastPrinted>2020-07-22T14:11:00Z</cp:lastPrinted>
  <dcterms:created xsi:type="dcterms:W3CDTF">2022-05-27T01:59:00Z</dcterms:created>
  <dcterms:modified xsi:type="dcterms:W3CDTF">2022-05-27T0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6-10T00:00:00Z</vt:filetime>
  </property>
  <property fmtid="{D5CDD505-2E9C-101B-9397-08002B2CF9AE}" pid="3" name="Creator">
    <vt:lpwstr>Microsoft® Word 2013</vt:lpwstr>
  </property>
  <property fmtid="{D5CDD505-2E9C-101B-9397-08002B2CF9AE}" pid="4" name="LastSaved">
    <vt:filetime>2019-08-05T00:00:00Z</vt:filetime>
  </property>
</Properties>
</file>